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EC403" w14:textId="6E73CC45" w:rsidR="00A5516D" w:rsidRPr="00A5516D" w:rsidRDefault="00A5516D" w:rsidP="00A5516D">
      <w:pPr>
        <w:pStyle w:val="a9"/>
        <w:keepNext/>
        <w:rPr>
          <w:rFonts w:ascii="Times New Roman" w:hAnsi="Times New Roman" w:cs="Times New Roman"/>
          <w:b/>
          <w:bCs/>
        </w:rPr>
      </w:pPr>
      <w:r w:rsidRPr="00A5516D">
        <w:rPr>
          <w:rFonts w:ascii="Times New Roman" w:hAnsi="Times New Roman" w:cs="Times New Roman"/>
          <w:b/>
          <w:bCs/>
        </w:rPr>
        <w:t>Supplementary material</w:t>
      </w:r>
      <w:bookmarkStart w:id="0" w:name="_GoBack"/>
      <w:bookmarkEnd w:id="0"/>
    </w:p>
    <w:tbl>
      <w:tblPr>
        <w:tblW w:w="106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0"/>
        <w:gridCol w:w="2220"/>
        <w:gridCol w:w="650"/>
        <w:gridCol w:w="1269"/>
        <w:gridCol w:w="2062"/>
        <w:gridCol w:w="1630"/>
        <w:gridCol w:w="1745"/>
      </w:tblGrid>
      <w:tr w:rsidR="00EB5A93" w:rsidRPr="00A5516D" w14:paraId="2650A9F6" w14:textId="77777777" w:rsidTr="00A5516D">
        <w:trPr>
          <w:trHeight w:val="283"/>
          <w:jc w:val="center"/>
        </w:trPr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bel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uster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ight&lt;Links&gt;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ight&lt;Total link strength&gt;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ight&lt;Occurrences&gt;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ore&lt;Avg. pub. year&gt;</w:t>
            </w:r>
          </w:p>
        </w:tc>
      </w:tr>
      <w:tr w:rsidR="00AD7A80" w:rsidRPr="00A5516D" w14:paraId="2650A9FE" w14:textId="77777777" w:rsidTr="00A5516D">
        <w:trPr>
          <w:trHeight w:val="283"/>
          <w:jc w:val="center"/>
        </w:trPr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vid-19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0A9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8</w:t>
            </w:r>
          </w:p>
        </w:tc>
      </w:tr>
      <w:tr w:rsidR="00AD7A80" w:rsidRPr="00A5516D" w14:paraId="2650AA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9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neumoni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714</w:t>
            </w:r>
          </w:p>
        </w:tc>
      </w:tr>
      <w:tr w:rsidR="00AD7A80" w:rsidRPr="00A5516D" w14:paraId="2650AA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ic resonance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667</w:t>
            </w:r>
          </w:p>
        </w:tc>
      </w:tr>
      <w:tr w:rsidR="00AD7A80" w:rsidRPr="00A5516D" w14:paraId="2650AA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ng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546</w:t>
            </w:r>
          </w:p>
        </w:tc>
      </w:tr>
      <w:tr w:rsidR="00AD7A80" w:rsidRPr="00A5516D" w14:paraId="2650AA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age class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5</w:t>
            </w:r>
          </w:p>
        </w:tc>
      </w:tr>
      <w:tr w:rsidR="00AD7A80" w:rsidRPr="00A5516D" w14:paraId="2650AA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sk analy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5</w:t>
            </w:r>
          </w:p>
        </w:tc>
      </w:tr>
      <w:tr w:rsidR="00AD7A80" w:rsidRPr="00A5516D" w14:paraId="2650AA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r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429</w:t>
            </w:r>
          </w:p>
        </w:tc>
      </w:tr>
      <w:tr w:rsidR="00AD7A80" w:rsidRPr="00A5516D" w14:paraId="2650AA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m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4</w:t>
            </w:r>
          </w:p>
        </w:tc>
      </w:tr>
      <w:tr w:rsidR="00AD7A80" w:rsidRPr="00A5516D" w14:paraId="2650AA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se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4</w:t>
            </w:r>
          </w:p>
        </w:tc>
      </w:tr>
      <w:tr w:rsidR="00AD7A80" w:rsidRPr="00A5516D" w14:paraId="2650AA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i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75</w:t>
            </w:r>
          </w:p>
        </w:tc>
      </w:tr>
      <w:tr w:rsidR="00AD7A80" w:rsidRPr="00A5516D" w14:paraId="2650AA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chocardi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45</w:t>
            </w:r>
          </w:p>
        </w:tc>
      </w:tr>
      <w:tr w:rsidR="00AD7A80" w:rsidRPr="00A5516D" w14:paraId="2650AA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oustic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33</w:t>
            </w:r>
          </w:p>
        </w:tc>
      </w:tr>
      <w:tr w:rsidR="00AD7A80" w:rsidRPr="00A5516D" w14:paraId="2650AA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tention mechanism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33</w:t>
            </w:r>
          </w:p>
        </w:tc>
      </w:tr>
      <w:tr w:rsidR="00AD7A80" w:rsidRPr="00A5516D" w14:paraId="2650AA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chytherap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33</w:t>
            </w:r>
          </w:p>
        </w:tc>
      </w:tr>
      <w:tr w:rsidR="00AD7A80" w:rsidRPr="00A5516D" w14:paraId="2650AA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medical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08</w:t>
            </w:r>
          </w:p>
        </w:tc>
      </w:tr>
      <w:tr w:rsidR="00AD7A80" w:rsidRPr="00A5516D" w14:paraId="2650AA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mantic se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08</w:t>
            </w:r>
          </w:p>
        </w:tc>
      </w:tr>
      <w:tr w:rsidR="00AD7A80" w:rsidRPr="00A5516D" w14:paraId="2650AA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olutional neural-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86</w:t>
            </w:r>
          </w:p>
        </w:tc>
      </w:tr>
      <w:tr w:rsidR="00AD7A80" w:rsidRPr="00A5516D" w14:paraId="2650AA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in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63</w:t>
            </w:r>
          </w:p>
        </w:tc>
      </w:tr>
      <w:tr w:rsidR="00AD7A80" w:rsidRPr="00A5516D" w14:paraId="2650AA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5</w:t>
            </w:r>
          </w:p>
        </w:tc>
      </w:tr>
      <w:tr w:rsidR="00AD7A80" w:rsidRPr="00A5516D" w14:paraId="2650AA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ta au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5</w:t>
            </w:r>
          </w:p>
        </w:tc>
      </w:tr>
      <w:tr w:rsidR="00AD7A80" w:rsidRPr="00A5516D" w14:paraId="2650AA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ep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5</w:t>
            </w:r>
          </w:p>
        </w:tc>
      </w:tr>
      <w:tr w:rsidR="00AD7A80" w:rsidRPr="00A5516D" w14:paraId="2650AA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22</w:t>
            </w:r>
          </w:p>
        </w:tc>
      </w:tr>
      <w:tr w:rsidR="00AD7A80" w:rsidRPr="00A5516D" w14:paraId="2650AA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dical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2</w:t>
            </w:r>
          </w:p>
        </w:tc>
      </w:tr>
      <w:tr w:rsidR="00AD7A80" w:rsidRPr="00A5516D" w14:paraId="2650AA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82</w:t>
            </w:r>
          </w:p>
        </w:tc>
      </w:tr>
      <w:tr w:rsidR="00AD7A80" w:rsidRPr="00A5516D" w14:paraId="2650AA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nn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77</w:t>
            </w:r>
          </w:p>
        </w:tc>
      </w:tr>
      <w:tr w:rsidR="00AD7A80" w:rsidRPr="00A5516D" w14:paraId="2650AA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rative adversarial 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A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int-of-care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A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rg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A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wo dimensional display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A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ri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48</w:t>
            </w:r>
          </w:p>
        </w:tc>
      </w:tr>
      <w:tr w:rsidR="00AD7A80" w:rsidRPr="00A5516D" w14:paraId="2650AA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r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43</w:t>
            </w:r>
          </w:p>
        </w:tc>
      </w:tr>
      <w:tr w:rsidR="00AD7A80" w:rsidRPr="00A5516D" w14:paraId="2650AA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ck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05</w:t>
            </w:r>
          </w:p>
        </w:tc>
      </w:tr>
      <w:tr w:rsidR="00AD7A80" w:rsidRPr="00A5516D" w14:paraId="2650AA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A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nic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A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A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A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A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A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02</w:t>
            </w:r>
          </w:p>
        </w:tc>
      </w:tr>
      <w:tr w:rsidR="00AD7A80" w:rsidRPr="00A5516D" w14:paraId="2650AB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A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olutional neural-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ep learn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ida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-ventricl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ral 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-ne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B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gnanc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9</w:t>
            </w:r>
          </w:p>
        </w:tc>
      </w:tr>
      <w:tr w:rsidR="00AD7A80" w:rsidRPr="00A5516D" w14:paraId="2650AB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33</w:t>
            </w:r>
          </w:p>
        </w:tc>
      </w:tr>
      <w:tr w:rsidR="00AD7A80" w:rsidRPr="00A5516D" w14:paraId="2650AB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olutional neural 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</w:t>
            </w:r>
          </w:p>
        </w:tc>
      </w:tr>
      <w:tr w:rsidR="00AD7A80" w:rsidRPr="00A5516D" w14:paraId="2650AB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olutional neural 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57</w:t>
            </w:r>
          </w:p>
        </w:tc>
      </w:tr>
      <w:tr w:rsidR="00AD7A80" w:rsidRPr="00A5516D" w14:paraId="2650AB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d tom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14</w:t>
            </w:r>
          </w:p>
        </w:tc>
      </w:tr>
      <w:tr w:rsidR="00AD7A80" w:rsidRPr="00A5516D" w14:paraId="2650AB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del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14</w:t>
            </w:r>
          </w:p>
        </w:tc>
      </w:tr>
      <w:tr w:rsidR="00AD7A80" w:rsidRPr="00A5516D" w14:paraId="2650AB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ature extra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77</w:t>
            </w:r>
          </w:p>
        </w:tc>
      </w:tr>
      <w:tr w:rsidR="00AD7A80" w:rsidRPr="00A5516D" w14:paraId="2650AB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caliz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67</w:t>
            </w:r>
          </w:p>
        </w:tc>
      </w:tr>
      <w:tr w:rsidR="00AD7A80" w:rsidRPr="00A5516D" w14:paraId="2650AB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4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age se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18</w:t>
            </w:r>
          </w:p>
        </w:tc>
      </w:tr>
      <w:tr w:rsidR="00AD7A80" w:rsidRPr="00A5516D" w14:paraId="2650AB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olutional neural network (</w:t>
            </w: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nn</w:t>
            </w:r>
            <w:proofErr w:type="spellEnd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15</w:t>
            </w:r>
          </w:p>
        </w:tc>
      </w:tr>
      <w:tr w:rsidR="00AD7A80" w:rsidRPr="00A5516D" w14:paraId="2650AB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fer learn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11</w:t>
            </w:r>
          </w:p>
        </w:tc>
      </w:tr>
      <w:tr w:rsidR="00AD7A80" w:rsidRPr="00A5516D" w14:paraId="2650AB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B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t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B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seas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B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constru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B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39</w:t>
            </w:r>
          </w:p>
        </w:tc>
      </w:tr>
      <w:tr w:rsidR="00AD7A80" w:rsidRPr="00A5516D" w14:paraId="2650AB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 tumor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B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hanceme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B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und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447</w:t>
            </w:r>
          </w:p>
        </w:tc>
      </w:tr>
      <w:tr w:rsidR="00AD7A80" w:rsidRPr="00A5516D" w14:paraId="2650AB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75</w:t>
            </w:r>
          </w:p>
        </w:tc>
      </w:tr>
      <w:tr w:rsidR="00AD7A80" w:rsidRPr="00A5516D" w14:paraId="2650AB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und imag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81</w:t>
            </w:r>
          </w:p>
        </w:tc>
      </w:tr>
      <w:tr w:rsidR="00AD7A80" w:rsidRPr="00A5516D" w14:paraId="2650AB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liabilit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73</w:t>
            </w:r>
          </w:p>
        </w:tc>
      </w:tr>
      <w:tr w:rsidR="00AD7A80" w:rsidRPr="00A5516D" w14:paraId="2650AB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l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5</w:t>
            </w:r>
          </w:p>
        </w:tc>
      </w:tr>
      <w:tr w:rsidR="00AD7A80" w:rsidRPr="00A5516D" w14:paraId="2650AB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kl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22</w:t>
            </w:r>
          </w:p>
        </w:tc>
      </w:tr>
      <w:tr w:rsidR="00AD7A80" w:rsidRPr="00A5516D" w14:paraId="2650AB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olum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43</w:t>
            </w:r>
          </w:p>
        </w:tc>
      </w:tr>
      <w:tr w:rsidR="00AD7A80" w:rsidRPr="00A5516D" w14:paraId="2650AB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B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B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B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B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B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B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099</w:t>
            </w:r>
          </w:p>
        </w:tc>
      </w:tr>
      <w:tr w:rsidR="00AD7A80" w:rsidRPr="00A5516D" w14:paraId="2650AC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B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tal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</w:tr>
      <w:tr w:rsidR="00AD7A80" w:rsidRPr="00A5516D" w14:paraId="2650AC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ral-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85</w:t>
            </w:r>
          </w:p>
        </w:tc>
      </w:tr>
      <w:tr w:rsidR="00AD7A80" w:rsidRPr="00A5516D" w14:paraId="2650AC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ral 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75</w:t>
            </w:r>
          </w:p>
        </w:tc>
      </w:tr>
      <w:tr w:rsidR="00AD7A80" w:rsidRPr="00A5516D" w14:paraId="2650AC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st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33</w:t>
            </w:r>
          </w:p>
        </w:tc>
      </w:tr>
      <w:tr w:rsidR="00AD7A80" w:rsidRPr="00A5516D" w14:paraId="2650AC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ame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18</w:t>
            </w:r>
          </w:p>
        </w:tc>
      </w:tr>
      <w:tr w:rsidR="00AD7A80" w:rsidRPr="00A5516D" w14:paraId="2650AC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uant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739</w:t>
            </w:r>
          </w:p>
        </w:tc>
      </w:tr>
      <w:tr w:rsidR="00AD7A80" w:rsidRPr="00A5516D" w14:paraId="2650AC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state canc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727</w:t>
            </w:r>
          </w:p>
        </w:tc>
      </w:tr>
      <w:tr w:rsidR="00AD7A80" w:rsidRPr="00A5516D" w14:paraId="2650AC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ap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667</w:t>
            </w:r>
          </w:p>
        </w:tc>
      </w:tr>
      <w:tr w:rsidR="00AD7A80" w:rsidRPr="00A5516D" w14:paraId="2650AC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d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6</w:t>
            </w:r>
          </w:p>
        </w:tc>
      </w:tr>
      <w:tr w:rsidR="00AD7A80" w:rsidRPr="00A5516D" w14:paraId="2650AC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icknes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571</w:t>
            </w:r>
          </w:p>
        </w:tc>
      </w:tr>
      <w:tr w:rsidR="00AD7A80" w:rsidRPr="00A5516D" w14:paraId="2650AC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-mod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333</w:t>
            </w:r>
          </w:p>
        </w:tc>
      </w:tr>
      <w:tr w:rsidR="00AD7A80" w:rsidRPr="00A5516D" w14:paraId="2650AC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utomatic segment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091</w:t>
            </w:r>
          </w:p>
        </w:tc>
      </w:tr>
      <w:tr w:rsidR="00AD7A80" w:rsidRPr="00A5516D" w14:paraId="2650AC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patocellular carcinom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625</w:t>
            </w:r>
          </w:p>
        </w:tc>
      </w:tr>
      <w:tr w:rsidR="00AD7A80" w:rsidRPr="00A5516D" w14:paraId="2650AC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gnostic imag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6</w:t>
            </w:r>
          </w:p>
        </w:tc>
      </w:tr>
      <w:tr w:rsidR="00AD7A80" w:rsidRPr="00A5516D" w14:paraId="2650AC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tificial intelligence (ai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5</w:t>
            </w:r>
          </w:p>
        </w:tc>
      </w:tr>
      <w:tr w:rsidR="00AD7A80" w:rsidRPr="00A5516D" w14:paraId="2650AC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diomic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433</w:t>
            </w:r>
          </w:p>
        </w:tc>
      </w:tr>
      <w:tr w:rsidR="00AD7A80" w:rsidRPr="00A5516D" w14:paraId="2650AC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k strat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3</w:t>
            </w:r>
          </w:p>
        </w:tc>
      </w:tr>
      <w:tr w:rsidR="00AD7A80" w:rsidRPr="00A5516D" w14:paraId="2650AC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oppl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</w:t>
            </w:r>
          </w:p>
        </w:tc>
      </w:tr>
      <w:tr w:rsidR="00AD7A80" w:rsidRPr="00A5516D" w14:paraId="2650AC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tificial intellige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05</w:t>
            </w:r>
          </w:p>
        </w:tc>
      </w:tr>
      <w:tr w:rsidR="00AD7A80" w:rsidRPr="00A5516D" w14:paraId="2650AC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asticity imaging techniqu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C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patocellular-carcinom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C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ver fibr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C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ai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C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ta system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9</w:t>
            </w:r>
          </w:p>
        </w:tc>
      </w:tr>
      <w:tr w:rsidR="00AD7A80" w:rsidRPr="00A5516D" w14:paraId="2650AC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und elast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89</w:t>
            </w:r>
          </w:p>
        </w:tc>
      </w:tr>
      <w:tr w:rsidR="00AD7A80" w:rsidRPr="00A5516D" w14:paraId="2650AC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idelin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4</w:t>
            </w:r>
          </w:p>
        </w:tc>
      </w:tr>
      <w:tr w:rsidR="00AD7A80" w:rsidRPr="00A5516D" w14:paraId="2650AC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giogene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33</w:t>
            </w:r>
          </w:p>
        </w:tc>
      </w:tr>
      <w:tr w:rsidR="00AD7A80" w:rsidRPr="00A5516D" w14:paraId="2650AC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sociation guidelin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33</w:t>
            </w:r>
          </w:p>
        </w:tc>
      </w:tr>
      <w:tr w:rsidR="00AD7A80" w:rsidRPr="00A5516D" w14:paraId="2650AC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dul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26</w:t>
            </w:r>
          </w:p>
        </w:tc>
      </w:tr>
      <w:tr w:rsidR="00AD7A80" w:rsidRPr="00A5516D" w14:paraId="2650AC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18</w:t>
            </w:r>
          </w:p>
        </w:tc>
      </w:tr>
      <w:tr w:rsidR="00AD7A80" w:rsidRPr="00A5516D" w14:paraId="2650AC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ignanc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5</w:t>
            </w:r>
          </w:p>
        </w:tc>
      </w:tr>
      <w:tr w:rsidR="00AD7A80" w:rsidRPr="00A5516D" w14:paraId="2650AC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C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tificial-intellige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C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C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C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C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C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27</w:t>
            </w:r>
          </w:p>
        </w:tc>
      </w:tr>
      <w:tr w:rsidR="00AD7A80" w:rsidRPr="00A5516D" w14:paraId="2650AD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C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9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ite pap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14</w:t>
            </w:r>
          </w:p>
        </w:tc>
      </w:tr>
      <w:tr w:rsidR="00AD7A80" w:rsidRPr="00A5516D" w14:paraId="2650AD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n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8</w:t>
            </w:r>
          </w:p>
        </w:tc>
      </w:tr>
      <w:tr w:rsidR="00AD7A80" w:rsidRPr="00A5516D" w14:paraId="2650AD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71</w:t>
            </w:r>
          </w:p>
        </w:tc>
      </w:tr>
      <w:tr w:rsidR="00AD7A80" w:rsidRPr="00A5516D" w14:paraId="2650AD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ear-wave elast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67</w:t>
            </w:r>
          </w:p>
        </w:tc>
      </w:tr>
      <w:tr w:rsidR="00AD7A80" w:rsidRPr="00A5516D" w14:paraId="2650AD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ast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D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ndom fores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D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yroi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71</w:t>
            </w:r>
          </w:p>
        </w:tc>
      </w:tr>
      <w:tr w:rsidR="00AD7A80" w:rsidRPr="00A5516D" w14:paraId="2650AD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yroid nodul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59</w:t>
            </w:r>
          </w:p>
        </w:tc>
      </w:tr>
      <w:tr w:rsidR="00AD7A80" w:rsidRPr="00A5516D" w14:paraId="2650AD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g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42</w:t>
            </w:r>
          </w:p>
        </w:tc>
      </w:tr>
      <w:tr w:rsidR="00AD7A80" w:rsidRPr="00A5516D" w14:paraId="2650AD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yroid canc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33</w:t>
            </w:r>
          </w:p>
        </w:tc>
      </w:tr>
      <w:tr w:rsidR="00AD7A80" w:rsidRPr="00A5516D" w14:paraId="2650AD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curac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29</w:t>
            </w:r>
          </w:p>
        </w:tc>
      </w:tr>
      <w:tr w:rsidR="00AD7A80" w:rsidRPr="00A5516D" w14:paraId="2650AD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nc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1</w:t>
            </w:r>
          </w:p>
        </w:tc>
      </w:tr>
      <w:tr w:rsidR="00AD7A80" w:rsidRPr="00A5516D" w14:paraId="2650AD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v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D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commendation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D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riabilit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D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nageme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464</w:t>
            </w:r>
          </w:p>
        </w:tc>
      </w:tr>
      <w:tr w:rsidR="00AD7A80" w:rsidRPr="00A5516D" w14:paraId="2650AD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ciet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429</w:t>
            </w:r>
          </w:p>
        </w:tc>
      </w:tr>
      <w:tr w:rsidR="00AD7A80" w:rsidRPr="00A5516D" w14:paraId="2650AD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94</w:t>
            </w:r>
          </w:p>
        </w:tc>
      </w:tr>
      <w:tr w:rsidR="00AD7A80" w:rsidRPr="00A5516D" w14:paraId="2650AD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ear wave elast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D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fferenti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</w:t>
            </w:r>
          </w:p>
        </w:tc>
      </w:tr>
      <w:tr w:rsidR="00AD7A80" w:rsidRPr="00A5516D" w14:paraId="2650AD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ldre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86</w:t>
            </w:r>
          </w:p>
        </w:tc>
      </w:tr>
      <w:tr w:rsidR="00AD7A80" w:rsidRPr="00A5516D" w14:paraId="2650AD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yroid nodul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63</w:t>
            </w:r>
          </w:p>
        </w:tc>
      </w:tr>
      <w:tr w:rsidR="00AD7A80" w:rsidRPr="00A5516D" w14:paraId="2650AD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05</w:t>
            </w:r>
          </w:p>
        </w:tc>
      </w:tr>
      <w:tr w:rsidR="00AD7A80" w:rsidRPr="00A5516D" w14:paraId="2650AD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rrh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</w:t>
            </w:r>
          </w:p>
        </w:tc>
      </w:tr>
      <w:tr w:rsidR="00AD7A80" w:rsidRPr="00A5516D" w14:paraId="2650AD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trast-enhanced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</w:t>
            </w:r>
          </w:p>
        </w:tc>
      </w:tr>
      <w:tr w:rsidR="00AD7A80" w:rsidRPr="00A5516D" w14:paraId="2650AD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ient elast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</w:t>
            </w:r>
          </w:p>
        </w:tc>
      </w:tr>
      <w:tr w:rsidR="00AD7A80" w:rsidRPr="00A5516D" w14:paraId="2650AD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atur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83</w:t>
            </w:r>
          </w:p>
        </w:tc>
      </w:tr>
      <w:tr w:rsidR="00AD7A80" w:rsidRPr="00A5516D" w14:paraId="2650AD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cinom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43</w:t>
            </w:r>
          </w:p>
        </w:tc>
      </w:tr>
      <w:tr w:rsidR="00AD7A80" w:rsidRPr="00A5516D" w14:paraId="2650AD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25</w:t>
            </w:r>
          </w:p>
        </w:tc>
      </w:tr>
      <w:tr w:rsidR="00AD7A80" w:rsidRPr="00A5516D" w14:paraId="2650AD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ystem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082</w:t>
            </w:r>
          </w:p>
        </w:tc>
      </w:tr>
      <w:tr w:rsidR="00AD7A80" w:rsidRPr="00A5516D" w14:paraId="2650AD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ig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063</w:t>
            </w:r>
          </w:p>
        </w:tc>
      </w:tr>
      <w:tr w:rsidR="00AD7A80" w:rsidRPr="00A5516D" w14:paraId="2650AD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D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fferential-diag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D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D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D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D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D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923</w:t>
            </w:r>
          </w:p>
        </w:tc>
      </w:tr>
      <w:tr w:rsidR="00AD7A80" w:rsidRPr="00A5516D" w14:paraId="2650AE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D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r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9</w:t>
            </w:r>
          </w:p>
        </w:tc>
      </w:tr>
      <w:tr w:rsidR="00AD7A80" w:rsidRPr="00A5516D" w14:paraId="2650AE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ne-needle-aspir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546</w:t>
            </w:r>
          </w:p>
        </w:tc>
      </w:tr>
      <w:tr w:rsidR="00AD7A80" w:rsidRPr="00A5516D" w14:paraId="2650AE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iteri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429</w:t>
            </w:r>
          </w:p>
        </w:tc>
      </w:tr>
      <w:tr w:rsidR="00AD7A80" w:rsidRPr="00A5516D" w14:paraId="2650AE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ps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3</w:t>
            </w:r>
          </w:p>
        </w:tc>
      </w:tr>
      <w:tr w:rsidR="00AD7A80" w:rsidRPr="00A5516D" w14:paraId="2650AE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sion class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</w:tr>
      <w:tr w:rsidR="00AD7A80" w:rsidRPr="00A5516D" w14:paraId="2650AE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ral-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4</w:t>
            </w:r>
          </w:p>
        </w:tc>
      </w:tr>
      <w:tr w:rsidR="00AD7A80" w:rsidRPr="00A5516D" w14:paraId="2650AE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r-aided diagnosis (cad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E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vm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67</w:t>
            </w:r>
          </w:p>
        </w:tc>
      </w:tr>
      <w:tr w:rsidR="00AD7A80" w:rsidRPr="00A5516D" w14:paraId="2650AE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 tumo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E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ncer statistic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E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ep neural network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E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erobserver variabilit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</w:tr>
      <w:tr w:rsidR="00AD7A80" w:rsidRPr="00A5516D" w14:paraId="2650AE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947</w:t>
            </w:r>
          </w:p>
        </w:tc>
      </w:tr>
      <w:tr w:rsidR="00AD7A80" w:rsidRPr="00A5516D" w14:paraId="2650AE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ncer det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89</w:t>
            </w:r>
          </w:p>
        </w:tc>
      </w:tr>
      <w:tr w:rsidR="00AD7A80" w:rsidRPr="00A5516D" w14:paraId="2650AE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age process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33</w:t>
            </w:r>
          </w:p>
        </w:tc>
      </w:tr>
      <w:tr w:rsidR="00AD7A80" w:rsidRPr="00A5516D" w14:paraId="2650AE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 canc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32</w:t>
            </w:r>
          </w:p>
        </w:tc>
      </w:tr>
      <w:tr w:rsidR="00AD7A80" w:rsidRPr="00A5516D" w14:paraId="2650AE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sion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54</w:t>
            </w:r>
          </w:p>
        </w:tc>
      </w:tr>
      <w:tr w:rsidR="00AD7A80" w:rsidRPr="00A5516D" w14:paraId="2650AE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14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me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476</w:t>
            </w:r>
          </w:p>
        </w:tc>
      </w:tr>
      <w:tr w:rsidR="00AD7A80" w:rsidRPr="00A5516D" w14:paraId="2650AE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-rad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455</w:t>
            </w:r>
          </w:p>
        </w:tc>
      </w:tr>
      <w:tr w:rsidR="00AD7A80" w:rsidRPr="00A5516D" w14:paraId="2650AE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68</w:t>
            </w:r>
          </w:p>
        </w:tc>
      </w:tr>
      <w:tr w:rsidR="00AD7A80" w:rsidRPr="00A5516D" w14:paraId="2650AE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reeme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E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sion det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E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mm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21</w:t>
            </w:r>
          </w:p>
        </w:tc>
      </w:tr>
      <w:tr w:rsidR="00AD7A80" w:rsidRPr="00A5516D" w14:paraId="2650AE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dent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86</w:t>
            </w:r>
          </w:p>
        </w:tc>
      </w:tr>
      <w:tr w:rsidR="00AD7A80" w:rsidRPr="00A5516D" w14:paraId="2650AE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uantitative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73</w:t>
            </w:r>
          </w:p>
        </w:tc>
      </w:tr>
      <w:tr w:rsidR="00AD7A80" w:rsidRPr="00A5516D" w14:paraId="2650AE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port vector machin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63</w:t>
            </w:r>
          </w:p>
        </w:tc>
      </w:tr>
      <w:tr w:rsidR="00AD7A80" w:rsidRPr="00A5516D" w14:paraId="2650AE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5</w:t>
            </w:r>
          </w:p>
        </w:tc>
      </w:tr>
      <w:tr w:rsidR="00AD7A80" w:rsidRPr="00A5516D" w14:paraId="2650AE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ltrasound imag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35</w:t>
            </w:r>
          </w:p>
        </w:tc>
      </w:tr>
      <w:tr w:rsidR="00AD7A80" w:rsidRPr="00A5516D" w14:paraId="2650AE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ss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2</w:t>
            </w:r>
          </w:p>
        </w:tc>
      </w:tr>
      <w:tr w:rsidR="00AD7A80" w:rsidRPr="00A5516D" w14:paraId="2650AE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r-aided det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2</w:t>
            </w:r>
          </w:p>
        </w:tc>
      </w:tr>
      <w:tr w:rsidR="00AD7A80" w:rsidRPr="00A5516D" w14:paraId="2650AE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tificial neural network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67</w:t>
            </w:r>
          </w:p>
        </w:tc>
      </w:tr>
      <w:tr w:rsidR="00AD7A80" w:rsidRPr="00A5516D" w14:paraId="2650AE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E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form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E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E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E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E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E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25</w:t>
            </w:r>
          </w:p>
        </w:tc>
      </w:tr>
      <w:tr w:rsidR="00AD7A80" w:rsidRPr="00A5516D" w14:paraId="2650AF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E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r-aided diag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</w:tr>
      <w:tr w:rsidR="00AD7A80" w:rsidRPr="00A5516D" w14:paraId="2650AF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xture featur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</w:tr>
      <w:tr w:rsidR="00AD7A80" w:rsidRPr="00A5516D" w14:paraId="2650AF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ag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912</w:t>
            </w:r>
          </w:p>
        </w:tc>
      </w:tr>
      <w:tr w:rsidR="00AD7A80" w:rsidRPr="00A5516D" w14:paraId="2650AF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cogni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89</w:t>
            </w:r>
          </w:p>
        </w:tc>
      </w:tr>
      <w:tr w:rsidR="00AD7A80" w:rsidRPr="00A5516D" w14:paraId="2650AF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chin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75</w:t>
            </w:r>
          </w:p>
        </w:tc>
      </w:tr>
      <w:tr w:rsidR="00AD7A80" w:rsidRPr="00A5516D" w14:paraId="2650AF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n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57</w:t>
            </w:r>
          </w:p>
        </w:tc>
      </w:tr>
      <w:tr w:rsidR="00AD7A80" w:rsidRPr="00A5516D" w14:paraId="2650AF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liv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33</w:t>
            </w:r>
          </w:p>
        </w:tc>
      </w:tr>
      <w:tr w:rsidR="00AD7A80" w:rsidRPr="00A5516D" w14:paraId="2650AF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33</w:t>
            </w:r>
          </w:p>
        </w:tc>
      </w:tr>
      <w:tr w:rsidR="00AD7A80" w:rsidRPr="00A5516D" w14:paraId="2650AF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ss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79</w:t>
            </w:r>
          </w:p>
        </w:tc>
      </w:tr>
      <w:tr w:rsidR="00AD7A80" w:rsidRPr="00A5516D" w14:paraId="2650AF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xture analy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724</w:t>
            </w:r>
          </w:p>
        </w:tc>
      </w:tr>
      <w:tr w:rsidR="00AD7A80" w:rsidRPr="00A5516D" w14:paraId="2650AF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ature-sel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539</w:t>
            </w:r>
          </w:p>
        </w:tc>
      </w:tr>
      <w:tr w:rsidR="00AD7A80" w:rsidRPr="00A5516D" w14:paraId="2650AF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ac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5</w:t>
            </w:r>
          </w:p>
        </w:tc>
      </w:tr>
      <w:tr w:rsidR="00AD7A80" w:rsidRPr="00A5516D" w14:paraId="2650AF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ss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375</w:t>
            </w:r>
          </w:p>
        </w:tc>
      </w:tr>
      <w:tr w:rsidR="00AD7A80" w:rsidRPr="00A5516D" w14:paraId="2650AF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r aided diag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25</w:t>
            </w:r>
          </w:p>
        </w:tc>
      </w:tr>
      <w:tr w:rsidR="00AD7A80" w:rsidRPr="00A5516D" w14:paraId="2650AF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east-canc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167</w:t>
            </w:r>
          </w:p>
        </w:tc>
      </w:tr>
      <w:tr w:rsidR="00AD7A80" w:rsidRPr="00A5516D" w14:paraId="2650AF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gorithm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083</w:t>
            </w:r>
          </w:p>
        </w:tc>
      </w:tr>
      <w:tr w:rsidR="00AD7A80" w:rsidRPr="00A5516D" w14:paraId="2650AF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dical image process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</w:tr>
      <w:tr w:rsidR="00AD7A80" w:rsidRPr="00A5516D" w14:paraId="2650AF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9</w:t>
            </w:r>
          </w:p>
        </w:tc>
      </w:tr>
      <w:tr w:rsidR="00AD7A80" w:rsidRPr="00A5516D" w14:paraId="2650AF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ature selec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833</w:t>
            </w:r>
          </w:p>
        </w:tc>
      </w:tr>
      <w:tr w:rsidR="00AD7A80" w:rsidRPr="00A5516D" w14:paraId="2650AF9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9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9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port vector machine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9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9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9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9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9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7</w:t>
            </w:r>
          </w:p>
        </w:tc>
      </w:tr>
      <w:tr w:rsidR="00AD7A80" w:rsidRPr="00A5516D" w14:paraId="2650AFA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9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A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atific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A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A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A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A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A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5</w:t>
            </w:r>
          </w:p>
        </w:tc>
      </w:tr>
      <w:tr w:rsidR="00AD7A80" w:rsidRPr="00A5516D" w14:paraId="2650AFA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A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A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gnostic-accurac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A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A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A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A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A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.1</w:t>
            </w:r>
          </w:p>
        </w:tc>
      </w:tr>
      <w:tr w:rsidR="00AD7A80" w:rsidRPr="00A5516D" w14:paraId="2650AFB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A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B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herosclerotic plaq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B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B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B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B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B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846</w:t>
            </w:r>
          </w:p>
        </w:tc>
      </w:tr>
      <w:tr w:rsidR="00AD7A80" w:rsidRPr="00A5516D" w14:paraId="2650AFB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B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B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k assessme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B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B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B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B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B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75</w:t>
            </w:r>
          </w:p>
        </w:tc>
      </w:tr>
      <w:tr w:rsidR="00AD7A80" w:rsidRPr="00A5516D" w14:paraId="2650AFC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B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C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chine learnin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C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C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C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C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C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652</w:t>
            </w:r>
          </w:p>
        </w:tc>
      </w:tr>
      <w:tr w:rsidR="00AD7A80" w:rsidRPr="00A5516D" w14:paraId="2650AFC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C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C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uted-tomograph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C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C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C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C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C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5</w:t>
            </w:r>
          </w:p>
        </w:tc>
      </w:tr>
      <w:tr w:rsidR="00AD7A80" w:rsidRPr="00A5516D" w14:paraId="2650AFD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C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D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rforma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D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D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D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D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D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89</w:t>
            </w:r>
          </w:p>
        </w:tc>
      </w:tr>
      <w:tr w:rsidR="00AD7A80" w:rsidRPr="00A5516D" w14:paraId="2650AFD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D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D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men diameter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D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D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D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D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D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FE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D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E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g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E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E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E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E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E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FE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E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E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en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E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E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E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E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E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333</w:t>
            </w:r>
          </w:p>
        </w:tc>
      </w:tr>
      <w:tr w:rsidR="00AD7A80" w:rsidRPr="00A5516D" w14:paraId="2650AFF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E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F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gress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F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F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F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F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F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67</w:t>
            </w:r>
          </w:p>
        </w:tc>
      </w:tr>
      <w:tr w:rsidR="00AD7A80" w:rsidRPr="00A5516D" w14:paraId="2650AFF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F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AFF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ic-resonanc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AFF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AFF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AFF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AFF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AFF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43</w:t>
            </w:r>
          </w:p>
        </w:tc>
      </w:tr>
      <w:tr w:rsidR="00AD7A80" w:rsidRPr="00A5516D" w14:paraId="2650B00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AFF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0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vus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0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0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0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0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0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111</w:t>
            </w:r>
          </w:p>
        </w:tc>
      </w:tr>
      <w:tr w:rsidR="00AD7A80" w:rsidRPr="00A5516D" w14:paraId="2650B00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0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0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ssue characteriz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0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0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0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0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0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.056</w:t>
            </w:r>
          </w:p>
        </w:tc>
      </w:tr>
      <w:tr w:rsidR="00AD7A80" w:rsidRPr="00A5516D" w14:paraId="2650B01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0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19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1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soci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1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1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1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1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1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9</w:t>
            </w:r>
          </w:p>
        </w:tc>
      </w:tr>
      <w:tr w:rsidR="00AD7A80" w:rsidRPr="00A5516D" w14:paraId="2650B01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1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1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seas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1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1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1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1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1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97</w:t>
            </w:r>
          </w:p>
        </w:tc>
      </w:tr>
      <w:tr w:rsidR="00AD7A80" w:rsidRPr="00A5516D" w14:paraId="2650B02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1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2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ida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2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2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2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2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2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67</w:t>
            </w:r>
          </w:p>
        </w:tc>
      </w:tr>
      <w:tr w:rsidR="00AD7A80" w:rsidRPr="00A5516D" w14:paraId="2650B02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2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2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ravascular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2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2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2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2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2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818</w:t>
            </w:r>
          </w:p>
        </w:tc>
      </w:tr>
      <w:tr w:rsidR="00AD7A80" w:rsidRPr="00A5516D" w14:paraId="2650B03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2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3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me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3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3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3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3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3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667</w:t>
            </w:r>
          </w:p>
        </w:tc>
      </w:tr>
      <w:tr w:rsidR="00AD7A80" w:rsidRPr="00A5516D" w14:paraId="2650B03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3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3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3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3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3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3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3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546</w:t>
            </w:r>
          </w:p>
        </w:tc>
      </w:tr>
      <w:tr w:rsidR="00AD7A80" w:rsidRPr="00A5516D" w14:paraId="2650B04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3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4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cu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4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4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4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4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4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429</w:t>
            </w:r>
          </w:p>
        </w:tc>
      </w:tr>
      <w:tr w:rsidR="00AD7A80" w:rsidRPr="00A5516D" w14:paraId="2650B04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4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4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t</w:t>
            </w:r>
            <w:proofErr w:type="spellEnd"/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measureme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4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4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4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4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4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273</w:t>
            </w:r>
          </w:p>
        </w:tc>
      </w:tr>
      <w:tr w:rsidR="00AD7A80" w:rsidRPr="00A5516D" w14:paraId="2650B05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4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5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xtur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5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5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5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5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5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191</w:t>
            </w:r>
          </w:p>
        </w:tc>
      </w:tr>
      <w:tr w:rsidR="00AD7A80" w:rsidRPr="00A5516D" w14:paraId="2650B05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5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5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-vivo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5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5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5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5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5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.167</w:t>
            </w:r>
          </w:p>
        </w:tc>
      </w:tr>
      <w:tr w:rsidR="00AD7A80" w:rsidRPr="00A5516D" w14:paraId="2650B06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5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6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ona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6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6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6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6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6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</w:tr>
      <w:tr w:rsidR="00AD7A80" w:rsidRPr="00A5516D" w14:paraId="2650B06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6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6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herosclerosi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6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6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6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6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6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913</w:t>
            </w:r>
          </w:p>
        </w:tc>
      </w:tr>
      <w:tr w:rsidR="00AD7A80" w:rsidRPr="00A5516D" w14:paraId="2650B07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6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7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-mode ultrasoun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7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7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7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7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7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857</w:t>
            </w:r>
          </w:p>
        </w:tc>
      </w:tr>
      <w:tr w:rsidR="00AD7A80" w:rsidRPr="00A5516D" w14:paraId="2650B07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7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7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ima-media thickness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7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7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7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7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7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762</w:t>
            </w:r>
          </w:p>
        </w:tc>
      </w:tr>
      <w:tr w:rsidR="00AD7A80" w:rsidRPr="00A5516D" w14:paraId="2650B08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7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8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q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8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8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8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8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8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273</w:t>
            </w:r>
          </w:p>
        </w:tc>
      </w:tr>
      <w:tr w:rsidR="00AD7A80" w:rsidRPr="00A5516D" w14:paraId="2650B08E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87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88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89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8A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8B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8C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8D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6.125</w:t>
            </w:r>
          </w:p>
        </w:tc>
      </w:tr>
      <w:tr w:rsidR="00AD7A80" w:rsidRPr="00A5516D" w14:paraId="2650B096" w14:textId="77777777" w:rsidTr="00A5516D">
        <w:trPr>
          <w:trHeight w:val="283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50B08F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50B090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otid ar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50B091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50B092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50B093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50B094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650B095" w14:textId="77777777" w:rsidR="00AD7A80" w:rsidRPr="00A5516D" w:rsidRDefault="00AD7A80" w:rsidP="00315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5516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5.5</w:t>
            </w:r>
          </w:p>
        </w:tc>
      </w:tr>
    </w:tbl>
    <w:p w14:paraId="2650B097" w14:textId="77777777" w:rsidR="00D74DF8" w:rsidRPr="00A5516D" w:rsidRDefault="00D74DF8">
      <w:pPr>
        <w:rPr>
          <w:rFonts w:ascii="Times New Roman" w:hAnsi="Times New Roman" w:cs="Times New Roman"/>
          <w:sz w:val="24"/>
          <w:szCs w:val="28"/>
        </w:rPr>
      </w:pPr>
    </w:p>
    <w:sectPr w:rsidR="00D74DF8" w:rsidRPr="00A5516D" w:rsidSect="00315C0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697E2" w14:textId="77777777" w:rsidR="00C357B7" w:rsidRDefault="00C357B7" w:rsidP="00A5516D">
      <w:r>
        <w:separator/>
      </w:r>
    </w:p>
  </w:endnote>
  <w:endnote w:type="continuationSeparator" w:id="0">
    <w:p w14:paraId="61F0A978" w14:textId="77777777" w:rsidR="00C357B7" w:rsidRDefault="00C357B7" w:rsidP="00A55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1B594" w14:textId="77777777" w:rsidR="00C357B7" w:rsidRDefault="00C357B7" w:rsidP="00A5516D">
      <w:r>
        <w:separator/>
      </w:r>
    </w:p>
  </w:footnote>
  <w:footnote w:type="continuationSeparator" w:id="0">
    <w:p w14:paraId="791A4F82" w14:textId="77777777" w:rsidR="00C357B7" w:rsidRDefault="00C357B7" w:rsidP="00A55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6F"/>
    <w:rsid w:val="00315C08"/>
    <w:rsid w:val="004D44C1"/>
    <w:rsid w:val="00A5516D"/>
    <w:rsid w:val="00AD7A80"/>
    <w:rsid w:val="00C357B7"/>
    <w:rsid w:val="00D74DF8"/>
    <w:rsid w:val="00E66342"/>
    <w:rsid w:val="00EB5A93"/>
    <w:rsid w:val="00F1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0A9EF"/>
  <w15:chartTrackingRefBased/>
  <w15:docId w15:val="{552AC91C-91BE-4B94-9400-92903EDA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D7A8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D7A80"/>
    <w:rPr>
      <w:color w:val="954F72"/>
      <w:u w:val="single"/>
    </w:rPr>
  </w:style>
  <w:style w:type="paragraph" w:customStyle="1" w:styleId="msonormal0">
    <w:name w:val="msonormal"/>
    <w:basedOn w:val="a"/>
    <w:rsid w:val="00AD7A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55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551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55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5516D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A5516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7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25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高齐</dc:creator>
  <cp:keywords/>
  <dc:description/>
  <cp:lastModifiedBy>陈 高齐</cp:lastModifiedBy>
  <cp:revision>5</cp:revision>
  <dcterms:created xsi:type="dcterms:W3CDTF">2022-01-22T06:13:00Z</dcterms:created>
  <dcterms:modified xsi:type="dcterms:W3CDTF">2022-07-07T23:18:00Z</dcterms:modified>
</cp:coreProperties>
</file>